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S1</w:t>
      </w:r>
      <w:r>
        <w:rPr>
          <w:b/>
          <w:sz w:val="32"/>
          <w:szCs w:val="32"/>
        </w:rPr>
        <w:t xml:space="preserve"> File</w:t>
      </w:r>
    </w:p>
    <w:p>
      <w:pPr>
        <w:pStyle w:val="Normal"/>
        <w:jc w:val="center"/>
        <w:rPr>
          <w:b/>
          <w:b/>
          <w:sz w:val="32"/>
          <w:szCs w:val="32"/>
        </w:rPr>
      </w:pPr>
      <w:r>
        <w:rPr>
          <w:b/>
          <w:sz w:val="32"/>
          <w:szCs w:val="32"/>
        </w:rPr>
        <w:t>Data set</w:t>
      </w:r>
    </w:p>
    <w:p>
      <w:pPr>
        <w:pStyle w:val="Normal"/>
        <w:rPr>
          <w:b/>
          <w:b/>
          <w:sz w:val="28"/>
          <w:szCs w:val="28"/>
        </w:rPr>
      </w:pPr>
      <w:r>
        <w:rPr>
          <w:b/>
          <w:sz w:val="28"/>
          <w:szCs w:val="28"/>
        </w:rPr>
      </w:r>
    </w:p>
    <w:p>
      <w:pPr>
        <w:pStyle w:val="Normal"/>
        <w:rPr>
          <w:b/>
          <w:b/>
          <w:sz w:val="28"/>
          <w:szCs w:val="28"/>
        </w:rPr>
      </w:pPr>
      <w:r>
        <w:rPr>
          <w:b/>
          <w:sz w:val="28"/>
          <w:szCs w:val="28"/>
        </w:rPr>
        <w:t xml:space="preserve">Table A </w:t>
      </w:r>
    </w:p>
    <w:p>
      <w:pPr>
        <w:pStyle w:val="Normal"/>
        <w:rPr>
          <w:b/>
          <w:b/>
          <w:sz w:val="28"/>
          <w:szCs w:val="28"/>
        </w:rPr>
      </w:pPr>
      <w:r>
        <w:rPr>
          <w:b/>
          <w:sz w:val="28"/>
          <w:szCs w:val="28"/>
        </w:rPr>
      </w:r>
    </w:p>
    <w:tbl>
      <w:tblPr>
        <w:tblW w:w="2352" w:type="dxa"/>
        <w:jc w:val="left"/>
        <w:tblInd w:w="96" w:type="dxa"/>
        <w:tblLayout w:type="fixed"/>
        <w:tblCellMar>
          <w:top w:w="0" w:type="dxa"/>
          <w:left w:w="108" w:type="dxa"/>
          <w:bottom w:w="0" w:type="dxa"/>
          <w:right w:w="108" w:type="dxa"/>
        </w:tblCellMar>
      </w:tblPr>
      <w:tblGrid>
        <w:gridCol w:w="1176"/>
        <w:gridCol w:w="1176"/>
      </w:tblGrid>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24E+00</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0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0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0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4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0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7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5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4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5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7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9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0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3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7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7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1</w:t>
            </w:r>
          </w:p>
        </w:tc>
      </w:tr>
    </w:tbl>
    <w:p>
      <w:pPr>
        <w:pStyle w:val="Normal"/>
        <w:rPr/>
      </w:pPr>
      <w:r>
        <w:rPr/>
      </w:r>
    </w:p>
    <w:p>
      <w:pPr>
        <w:pStyle w:val="Normal"/>
        <w:rPr/>
      </w:pPr>
      <w:r>
        <w:rPr/>
      </w:r>
    </w:p>
    <w:p>
      <w:pPr>
        <w:pStyle w:val="Normal"/>
        <w:rPr>
          <w:b/>
          <w:b/>
          <w:sz w:val="28"/>
          <w:szCs w:val="28"/>
        </w:rPr>
      </w:pPr>
      <w:r>
        <w:rPr>
          <w:b/>
          <w:sz w:val="28"/>
          <w:szCs w:val="28"/>
        </w:rPr>
        <w:t>Table B</w:t>
      </w:r>
    </w:p>
    <w:p>
      <w:pPr>
        <w:pStyle w:val="Normal"/>
        <w:rPr>
          <w:b/>
          <w:b/>
          <w:sz w:val="28"/>
          <w:szCs w:val="28"/>
        </w:rPr>
      </w:pPr>
      <w:r>
        <w:rPr>
          <w:b/>
          <w:sz w:val="28"/>
          <w:szCs w:val="28"/>
        </w:rPr>
      </w:r>
    </w:p>
    <w:tbl>
      <w:tblPr>
        <w:tblW w:w="2352" w:type="dxa"/>
        <w:jc w:val="left"/>
        <w:tblInd w:w="93" w:type="dxa"/>
        <w:tblLayout w:type="fixed"/>
        <w:tblCellMar>
          <w:top w:w="0" w:type="dxa"/>
          <w:left w:w="108" w:type="dxa"/>
          <w:bottom w:w="0" w:type="dxa"/>
          <w:right w:w="108" w:type="dxa"/>
        </w:tblCellMar>
      </w:tblPr>
      <w:tblGrid>
        <w:gridCol w:w="1176"/>
        <w:gridCol w:w="1176"/>
      </w:tblGrid>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5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0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5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0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6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1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6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1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2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9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9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12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75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3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90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1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6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05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1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3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62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8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12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38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63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88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4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13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4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39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34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63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49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87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12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38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63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88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13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39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64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89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9E-02</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41E-03</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89E-03</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7E-04</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7E-03</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2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5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8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7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02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7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2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2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2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7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25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57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43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2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99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54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3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2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3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4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5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6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7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8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0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1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1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2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3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4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5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5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7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8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0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1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2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3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4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5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5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6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7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8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9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5.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0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1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2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2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3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4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5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6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6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7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8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9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6.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0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1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2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3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3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4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5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6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6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7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8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9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7.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0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1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2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3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3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4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5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6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6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7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8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8.9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0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0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1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2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3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3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4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5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6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70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7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8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5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3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0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2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4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15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4.66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3.91E-03</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7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6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6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5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7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4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3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1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9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0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91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9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9.88E-02</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2.8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1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2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3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4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9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0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3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4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5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6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7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98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8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8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7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7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62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9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1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4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2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6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0E-01</w:t>
            </w:r>
          </w:p>
        </w:tc>
      </w:tr>
      <w:tr>
        <w:trPr>
          <w:trHeight w:val="285" w:hRule="atLeast"/>
        </w:trPr>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01E-01</w:t>
            </w:r>
          </w:p>
        </w:tc>
        <w:tc>
          <w:tcPr>
            <w:tcW w:w="1176" w:type="dxa"/>
            <w:tcBorders/>
            <w:vAlign w:val="center"/>
          </w:tcPr>
          <w:p>
            <w:pPr>
              <w:pStyle w:val="Normal"/>
              <w:widowControl/>
              <w:jc w:val="right"/>
              <w:rPr>
                <w:rFonts w:ascii="SimSun;宋体" w:hAnsi="SimSun;宋体" w:cs="SimSun;宋体"/>
                <w:kern w:val="0"/>
                <w:sz w:val="24"/>
              </w:rPr>
            </w:pPr>
            <w:r>
              <w:rPr>
                <w:rFonts w:cs="SimSun;宋体" w:ascii="SimSun;宋体" w:hAnsi="SimSun;宋体"/>
                <w:kern w:val="0"/>
                <w:sz w:val="24"/>
              </w:rPr>
              <w:t>1.53E-01</w:t>
            </w:r>
          </w:p>
        </w:tc>
      </w:tr>
    </w:tbl>
    <w:p>
      <w:pPr>
        <w:pStyle w:val="Normal"/>
        <w:rPr/>
      </w:pPr>
      <w:r>
        <w:rPr/>
      </w:r>
    </w:p>
    <w:p>
      <w:pPr>
        <w:pStyle w:val="Normal"/>
        <w:rPr/>
      </w:pPr>
      <w:r>
        <w:rPr/>
      </w:r>
    </w:p>
    <w:p>
      <w:pPr>
        <w:pStyle w:val="Normal"/>
        <w:rPr>
          <w:b/>
          <w:b/>
          <w:sz w:val="28"/>
          <w:szCs w:val="28"/>
        </w:rPr>
      </w:pPr>
      <w:r>
        <w:rPr>
          <w:b/>
          <w:sz w:val="28"/>
          <w:szCs w:val="28"/>
        </w:rPr>
        <w:t>Table C</w:t>
      </w:r>
    </w:p>
    <w:p>
      <w:pPr>
        <w:pStyle w:val="Normal"/>
        <w:rPr>
          <w:b/>
          <w:b/>
          <w:sz w:val="28"/>
          <w:szCs w:val="28"/>
        </w:rPr>
      </w:pPr>
      <w:r>
        <w:rPr>
          <w:b/>
          <w:sz w:val="28"/>
          <w:szCs w:val="28"/>
        </w:rPr>
      </w:r>
    </w:p>
    <w:p>
      <w:pPr>
        <w:pStyle w:val="Normal"/>
        <w:jc w:val="left"/>
        <w:rPr/>
      </w:pPr>
      <w:r>
        <w:rPr/>
        <w:t xml:space="preserve">MPPT+tracking </w:t>
      </w:r>
      <w:r>
        <w:rPr/>
        <w:t>Pm=[0.105    0.603    0.589    0.812    1.232    2.001    2.432    3.023    3.422    3.714    4.020    4.359    5.251    5.357    6.406    7.546    8.431    9.545   12.443   13.265   14.124   15.307   15.359   16.225   16.325   17.577   18.861   19.572   20.251   20.705   21.411   23.121   22.934   24.301   25.701   27.101   28.471   29.914   30.451   32.323   33.341   35.356   34.451   37.704   38.957   40.575   41.554   42.232   42.652   44.971   45.177   46.530   47.456   49.742   49.595   49.585   50.288   50.602   51.745   52.4631   53.775   53.605   54.440   55.983   56.352   56.747   56.704   57.452   58.466   58.307   59.427   59.385   60.107   58.882   59.120   60.321   58.353   58.920   58.901   57.927   58.334   57.701   58.428   58.750   55.159   55.887   54.136   53.425   52.751   53.424   52.472   50.614   51.539   51.545   50.604   49.851   46.989   46.474   45.652   45.424   44.941   43.925   42.805   42.324   40.852   41.540   38.984   39.327   37.472   34.511   31.525   29.381   27.557   26.434   25.251   24.302   21.523   17.384   16.677   14.462   10.044   5.384    3.727    3.331    1.628    1.461    1.542    1.021    0.956    0.725    0.321    0.105];</w:t>
      </w:r>
    </w:p>
    <w:p>
      <w:pPr>
        <w:pStyle w:val="Normal"/>
        <w:rPr/>
      </w:pPr>
      <w:r>
        <w:rPr/>
      </w:r>
    </w:p>
    <w:p>
      <w:pPr>
        <w:pStyle w:val="Normal"/>
        <w:rPr/>
      </w:pPr>
      <w:r>
        <w:rPr/>
        <w:t>T</w:t>
      </w:r>
      <w:r>
        <w:rPr/>
        <w:t xml:space="preserve">racking </w:t>
      </w:r>
      <w:r>
        <w:rPr/>
        <w:t xml:space="preserve">Pd=[0.101    0.601    0.575    0.825    1.158    2.232    2.424    3.332    </w:t>
      </w:r>
      <w:r>
        <w:rPr/>
        <w:t xml:space="preserve">  </w:t>
      </w:r>
      <w:r>
        <w:rPr/>
        <w:t xml:space="preserve">3.268    3.902    4.153    4.224    4.825    4.978    6.225    6.545 </w:t>
      </w:r>
      <w:r>
        <w:rPr/>
        <w:t xml:space="preserve"> </w:t>
      </w:r>
      <w:r>
        <w:rPr/>
        <w:t xml:space="preserve">  </w:t>
      </w:r>
      <w:r>
        <w:rPr/>
        <w:t xml:space="preserve"> </w:t>
      </w:r>
      <w:r>
        <w:rPr/>
        <w:t xml:space="preserve">8.3370  </w:t>
      </w:r>
      <w:r>
        <w:rPr/>
        <w:t xml:space="preserve"> </w:t>
      </w:r>
      <w:r>
        <w:rPr/>
        <w:t xml:space="preserve"> 10.204   11.749   12.972   14.254   14.535   15.280   15.891   16.298   17.306  </w:t>
      </w:r>
      <w:r>
        <w:rPr/>
        <w:t xml:space="preserve"> </w:t>
      </w:r>
      <w:r>
        <w:rPr/>
        <w:t xml:space="preserve"> 18.414   18.451   18.787   19.925   </w:t>
      </w:r>
      <w:r>
        <w:rPr/>
        <w:t xml:space="preserve"> </w:t>
      </w:r>
      <w:r>
        <w:rPr/>
        <w:t xml:space="preserve">20.405   20.625   20.399  </w:t>
      </w:r>
      <w:r>
        <w:rPr/>
        <w:t xml:space="preserve"> </w:t>
      </w:r>
      <w:r>
        <w:rPr/>
        <w:t xml:space="preserve"> 22.357  </w:t>
      </w:r>
      <w:r>
        <w:rPr/>
        <w:t xml:space="preserve"> </w:t>
      </w:r>
      <w:r>
        <w:rPr/>
        <w:t xml:space="preserve">23.545   24.333   24.714   25.465   26.301   27.364   27.848  </w:t>
      </w:r>
      <w:r>
        <w:rPr/>
        <w:t xml:space="preserve"> </w:t>
      </w:r>
      <w:r>
        <w:rPr/>
        <w:t xml:space="preserve"> 28.520  </w:t>
      </w:r>
      <w:r>
        <w:rPr/>
        <w:t xml:space="preserve"> </w:t>
      </w:r>
      <w:r>
        <w:rPr/>
        <w:t xml:space="preserve">26.951   29.234   30.645   32.548   33.256   33.824   35.347   36.558   </w:t>
      </w:r>
      <w:r>
        <w:rPr/>
        <w:t xml:space="preserve"> </w:t>
      </w:r>
      <w:r>
        <w:rPr/>
        <w:t xml:space="preserve">37.481   38.121   39.464   39.964   40.220   41.315   42.534   43.037   43.804   44.422   45.495   46.304   47.441   48.505   49.251   49.424  </w:t>
      </w:r>
      <w:r>
        <w:rPr/>
        <w:t xml:space="preserve"> </w:t>
      </w:r>
      <w:r>
        <w:rPr/>
        <w:t xml:space="preserve">49.837   49.980   50.411   50.274   50.833   51.318   52.363   52.375  </w:t>
      </w:r>
      <w:r>
        <w:rPr/>
        <w:t xml:space="preserve"> </w:t>
      </w:r>
      <w:r>
        <w:rPr/>
        <w:t xml:space="preserve">51.628   50.418   50.257   51.614   50.650   50.313   50.251   49.567  </w:t>
      </w:r>
      <w:r>
        <w:rPr/>
        <w:t xml:space="preserve"> </w:t>
      </w:r>
      <w:r>
        <w:rPr/>
        <w:t xml:space="preserve">49.101   50.425   49.514   49.158   47.2140   47.441   46.452   45.501   44.582   45.924   44.833   45.354   43.3140   43.623   41.208   40.954   </w:t>
      </w:r>
      <w:r>
        <w:rPr/>
        <w:t xml:space="preserve"> </w:t>
      </w:r>
      <w:r>
        <w:rPr/>
        <w:t xml:space="preserve">40.240   40.244   39.311   38.554   37.927   37.831   36.377   36.306  </w:t>
      </w:r>
      <w:r>
        <w:rPr/>
        <w:t xml:space="preserve"> </w:t>
      </w:r>
      <w:r>
        <w:rPr/>
        <w:t xml:space="preserve">34.983   34.397   33.824   31.604   30.201   28.375   26.552   26.027   24.396   23.263   20.554   17.208 </w:t>
      </w:r>
      <w:r>
        <w:rPr/>
        <w:t xml:space="preserve"> </w:t>
      </w:r>
      <w:r>
        <w:rPr/>
        <w:t xml:space="preserve"> 16.453 </w:t>
      </w:r>
      <w:r>
        <w:rPr/>
        <w:t xml:space="preserve"> </w:t>
      </w:r>
      <w:r>
        <w:rPr/>
        <w:t xml:space="preserve"> 13.334   10.014 </w:t>
      </w:r>
      <w:r>
        <w:rPr/>
        <w:t xml:space="preserve">  </w:t>
      </w:r>
      <w:r>
        <w:rPr/>
        <w:t xml:space="preserve">5.136 </w:t>
      </w:r>
      <w:r>
        <w:rPr/>
        <w:t xml:space="preserve">   </w:t>
      </w:r>
      <w:r>
        <w:rPr/>
        <w:t>3.725</w:t>
      </w:r>
      <w:r>
        <w:rPr/>
        <w:t xml:space="preserve">   </w:t>
      </w:r>
      <w:r>
        <w:rPr/>
        <w:t xml:space="preserve"> 3.382  </w:t>
      </w:r>
      <w:r>
        <w:rPr/>
        <w:t xml:space="preserve"> </w:t>
      </w:r>
      <w:r>
        <w:rPr/>
        <w:t xml:space="preserve"> 1.527    1.233    1.045    </w:t>
      </w:r>
      <w:r>
        <w:rPr/>
        <w:t xml:space="preserve"> </w:t>
      </w:r>
      <w:r>
        <w:rPr/>
        <w:t xml:space="preserve">1.525   </w:t>
      </w:r>
      <w:r>
        <w:rPr/>
        <w:t xml:space="preserve"> </w:t>
      </w:r>
      <w:r>
        <w:rPr/>
        <w:t xml:space="preserve"> 1.277   </w:t>
      </w:r>
      <w:r>
        <w:rPr/>
        <w:t xml:space="preserve"> </w:t>
      </w:r>
      <w:r>
        <w:rPr/>
        <w:t xml:space="preserve"> 0.712   </w:t>
      </w:r>
      <w:r>
        <w:rPr/>
        <w:t xml:space="preserve"> </w:t>
      </w:r>
      <w:r>
        <w:rPr/>
        <w:t xml:space="preserve"> </w:t>
      </w:r>
      <w:r>
        <w:rPr/>
        <w:t xml:space="preserve"> </w:t>
      </w:r>
      <w:r>
        <w:rPr/>
        <w:t xml:space="preserve">0.207   </w:t>
      </w:r>
      <w:r>
        <w:rPr/>
        <w:t xml:space="preserve"> </w:t>
      </w:r>
      <w:r>
        <w:rPr/>
        <w:t xml:space="preserve"> 0.101];</w:t>
      </w:r>
    </w:p>
    <w:p>
      <w:pPr>
        <w:pStyle w:val="Normal"/>
        <w:rPr/>
      </w:pPr>
      <w:r>
        <w:rPr/>
      </w:r>
    </w:p>
    <w:p>
      <w:pPr>
        <w:pStyle w:val="Normal"/>
        <w:rPr/>
      </w:pPr>
      <w:r>
        <w:rPr/>
        <w:t xml:space="preserve">Fixed installation </w:t>
      </w:r>
      <w:r>
        <w:rPr/>
        <w:t>P</w:t>
      </w:r>
      <w:r>
        <w:rPr/>
        <w:t>x</w:t>
      </w:r>
      <w:r>
        <w:rPr/>
        <w:t>=[0.100    0.113    0.158</w:t>
      </w:r>
      <w:r>
        <w:rPr/>
        <w:t xml:space="preserve"> </w:t>
      </w:r>
      <w:r>
        <w:rPr/>
        <w:t xml:space="preserve">   0.435    0.325    0.576    0.789    0.935    1.105    1.324    1.552    1.946    2.221    2.738    2.554    3.670    3.392    3.754    4.031    4.405    5.942    5.380    6.569    6.859    7.508    8.921    8.768    9.381    9.650   10.551   12.258   13.237   13.551   13.354   14.305   15.304   15.655   16.981   18.051   19.362   20.464   22.370   21.336   21.901   23.946   25.264   25.975   27.386   27.535   28.943   30.210   30.982   31.802   34.581   35.765   36.341   37.358   38.494   40.435   41.520   42.337   43.424   44.241   44.724   46.652   48.127   47.611   48.324   48.674   48.991   50.480   49.937   50.564   51.354   50.925   49.304   49.336   49.392   48.282   48.207   47.892   46.435   46.201   47.425   45.633   44.782   44.421   43.571   42.405   41.314   40.337   38.55</w:t>
      </w:r>
      <w:r>
        <w:rPr/>
        <w:t>0</w:t>
      </w:r>
      <w:r>
        <w:rPr/>
        <w:t xml:space="preserve">   37.741</w:t>
      </w:r>
      <w:r>
        <w:rPr/>
        <w:t xml:space="preserve"> </w:t>
      </w:r>
      <w:r>
        <w:rPr/>
        <w:t xml:space="preserve">  37.698   35.407   34.543   33.908   31.699   29.837   29.922   28.685   28.324   24.551   23.297   21.964   22.629   21.736   19.638   17.915   15.873   14.408   13.550   12.927   11.735   10.902    9.438    8.872    7.393    6.556    5.727</w:t>
      </w:r>
      <w:r>
        <w:rPr/>
        <w:t xml:space="preserve"> </w:t>
      </w:r>
      <w:r>
        <w:rPr/>
        <w:t xml:space="preserve">   4.533    2.274    2.118    1.751    1.041    0.883    0.422    0.351  </w:t>
      </w:r>
      <w:r>
        <w:rPr/>
        <w:t xml:space="preserve"> </w:t>
      </w:r>
      <w:r>
        <w:rPr/>
        <w:t xml:space="preserve">  0.324  </w:t>
      </w:r>
      <w:r>
        <w:rPr/>
        <w:t xml:space="preserve"> </w:t>
      </w:r>
      <w:r>
        <w:rPr/>
        <w:t xml:space="preserve">  0.303  </w:t>
      </w:r>
      <w:r>
        <w:rPr/>
        <w:t xml:space="preserve"> </w:t>
      </w:r>
      <w:r>
        <w:rPr/>
        <w:t xml:space="preserve">  0.251   </w:t>
      </w:r>
      <w:r>
        <w:rPr/>
        <w:t xml:space="preserve"> </w:t>
      </w:r>
      <w:r>
        <w:rPr/>
        <w:t xml:space="preserve"> 0.099];</w:t>
      </w:r>
    </w:p>
    <w:p>
      <w:pPr>
        <w:pStyle w:val="Normal"/>
        <w:rPr/>
      </w:pPr>
      <w:r>
        <w:rPr/>
      </w:r>
    </w:p>
    <w:p>
      <w:pPr>
        <w:pStyle w:val="Normal"/>
        <w:rPr>
          <w:b/>
          <w:b/>
          <w:sz w:val="28"/>
          <w:szCs w:val="28"/>
        </w:rPr>
      </w:pPr>
      <w:r>
        <w:rPr>
          <w:b/>
          <w:sz w:val="28"/>
          <w:szCs w:val="28"/>
        </w:rPr>
        <w:t>Table D</w:t>
      </w:r>
    </w:p>
    <w:p>
      <w:pPr>
        <w:pStyle w:val="Normal"/>
        <w:rPr>
          <w:b/>
          <w:b/>
          <w:sz w:val="28"/>
          <w:szCs w:val="28"/>
        </w:rPr>
      </w:pPr>
      <w:r>
        <w:rPr>
          <w:b/>
          <w:sz w:val="28"/>
          <w:szCs w:val="28"/>
        </w:rPr>
      </w:r>
    </w:p>
    <w:p>
      <w:pPr>
        <w:pStyle w:val="Normal"/>
        <w:jc w:val="left"/>
        <w:rPr/>
      </w:pPr>
      <w:r>
        <w:rPr/>
        <w:t xml:space="preserve">MPPT+tracking </w:t>
      </w:r>
      <w:r>
        <w:rPr/>
        <w:t>Pm=[0.0417    0.2917    0.4583    0.5833    0.8333    1.0417    1.2500    1.0000    1.4167    1.7083    1.8333    2.0417    2.2083    2.5833    2.6250    3.5000    4.0000    5.2083    5.4583    5.5417    6.2500    8.5333   10.3250   10.6833   10.6833   10.8917   10.7417   11.3583   12.6083   14.4917   15.7833   16.6750   17.2667   18.0583   18.8917   19.3500   18.9333   20.1000   20.2250   20.6417   20.9333   21.1583   21.4750   21.6833   21.6900   21.7667   21.5583   21.8917   21.9333   21.8917   21.6833   22.1333   22.4917   22.7417   23.3250   23.5750   23.6583   23.3250   24.0750   24.4583   24.4917   24.8667   24.6833   23.9750   23.8500   23.9750   24.3667   23.9750   24.2250   24.7667   24.8917   24.6833   25.1000   24.3500   23.9500   23.8917   23.7967   23.6417   23.6583   23.9333   23.1000   22.6833   22.6833   22.6833   21.9750   21.5167   21.9750   21.0167   20.5000   19.7083   19.9583   19.7083   18.9167   18.6250   18.5417   17.5083   17.3917   16.4750   15.3250   13.6000   13.4750   13.1417   12.3083   11.5167   11.1167   10.5750   10.6417   10.2000    8.9750    8.9167    7.2083    5.5833    4.7500    5.0000    3.9167    3.5017    3.2590    2.8937    2.2193    2.1875    2.0853    1.9583    1.7917    1.7917    1.5000    1.3750    1.0417    0.6667    0.5000    0.2917    0.0833    0.0417];</w:t>
      </w:r>
    </w:p>
    <w:p>
      <w:pPr>
        <w:pStyle w:val="Normal"/>
        <w:rPr/>
      </w:pPr>
      <w:r>
        <w:rPr/>
      </w:r>
    </w:p>
    <w:p>
      <w:pPr>
        <w:pStyle w:val="Normal"/>
        <w:rPr/>
      </w:pPr>
      <w:r>
        <w:rPr/>
        <w:t>T</w:t>
      </w:r>
      <w:r>
        <w:rPr/>
        <w:t xml:space="preserve">racking </w:t>
      </w:r>
      <w:r>
        <w:rPr/>
        <w:t>Pd=[ 0.0417    0.2500    0.4583    0.5833    0.7917    1.0417    1.2500    1.0417    1.4167    1.6250    1.7500    1.9167    2.1250    2.5000    2.5417    3.1667    3.8750    5.0000    5.1250    5.3333    5.9583    8.3333    9.6250   10.1250   10.1667   10.3333   10.0000   10.5417   10.9583   12.1667   14.2917   15.1250   15.8333   16.5000   17.2083   17.4583   17.6250   17.1667   17.9167   18.0417   18.5000   18.5417   18.7500   18.9167   19.3750   19.5833   19.7083   19.7500   19.9167   19.7917   20.0833   19.6250   20.1667   20.4167   20.5417   20.7083   20.9167   20.5417   20.7500   20.9167   21.2083   21.2917   21.4167   21.0000   21.0417   20.9167   21.6250   21.3750   21.6250   21.5417   21.5000   22.1667   21.9167   22.2083   21.7917   21.791</w:t>
      </w:r>
      <w:r>
        <w:rPr/>
        <w:t>8</w:t>
      </w:r>
      <w:r>
        <w:rPr/>
        <w:t xml:space="preserve">   21.7500   21.6250   21.5417   21.7083   21.4167   20.6167   20.5417   20.0933   19.6833   19.4667   19.7201   19.1496   18.4583   18.3750   17.5833   17.0000   16.3333   14.7500   14.0417   13.9167   12.8750   12.5000   11.1667   10.0833    9.8750    9.7917    9.7500    9.4667    9.2917    9.2250    9.2500    8.5083    8.2000    8.0333    7.1250    5.5417    4.7083    4.8750    3.8750    3.4583    3.1667    2.8333    2.1250    2.1250    2.0833    1.8333    1.7500    1.7500    1.4167    1.3333    0.9167    0.6250    0.3333    0.2500    0.0823    0.0407];</w:t>
      </w:r>
    </w:p>
    <w:p>
      <w:pPr>
        <w:pStyle w:val="Normal"/>
        <w:rPr/>
      </w:pPr>
      <w:r>
        <w:rPr/>
      </w:r>
    </w:p>
    <w:p>
      <w:pPr>
        <w:pStyle w:val="Normal"/>
        <w:rPr/>
      </w:pPr>
      <w:r>
        <w:rPr/>
        <w:t>F</w:t>
      </w:r>
      <w:r>
        <w:rPr/>
        <w:t xml:space="preserve">ixed installation </w:t>
      </w:r>
      <w:r>
        <w:rPr/>
        <w:t>P</w:t>
      </w:r>
      <w:r>
        <w:rPr/>
        <w:t>x</w:t>
      </w:r>
      <w:r>
        <w:rPr/>
        <w:t>=[ 0.0417    0.0417    0.0833    0.0833    0.1250    0.2500    0.3333    0.4167    0.4167    0.5417    0.7500    0.9167    1.1667    1.5417    1.4167    1.7500    1.8333    2.0417    2.1667    2.2917    2.7083    3.4167    4.8333    5.2083    5.3750    5.5417    5.6250    6.2500    6.7917    7.2500    7.6667    8.6667    9.3750   10.1250   10.5833   11.4167   12.6667   13.1667   14.2917   14.7083   15.5000   15.6667   15.7917   15.9583   16.0417   16.2500   16.7083   17.1250   17.3333   17.5417   17.8750   17.9167   17.6250   18.2000   18.5750   18.9750   19.4900   19.6750   19.8750   19.8750   20.5800   20.6833   20.6333   20.5417   20.3750   20.1833   20.2983   19.9167   20.3917   20.2250   19.8500   20.1167   19.8500   19.1833   18.6000   18.5167   18.5167   18.1000   17.9583   17.6583   16.8733   16.5167   16.1000   15.7667   15.2000   14.9967   14.3250   13.6000   11.9750   11.8917   11.6167   10.8250   10.2833   10.2625    9.9375    9.5417    8.5750    8.2833    8.6583    8.2000    8.2000    7.8333    8.0417    7.9333    6.8500    6.6833    6.8500    6.5167    5.3250    4.4083    3.6583    3.6375    3.2417    3.2833    2.4500    2.2667    1.8917    1.4750    1.3500    1.5167    1.3500    0.9167    0.8917    0.3600    0.2808    0.2917    0.1767    0.0933    0.0933    0.0933    0.0517    0.0208];</w:t>
      </w:r>
    </w:p>
    <w:p>
      <w:pPr>
        <w:pStyle w:val="Normal"/>
        <w:rPr/>
      </w:pPr>
      <w:r>
        <w:rPr/>
      </w:r>
    </w:p>
    <w:p>
      <w:pPr>
        <w:pStyle w:val="Normal"/>
        <w:rPr>
          <w:b/>
          <w:b/>
          <w:sz w:val="28"/>
          <w:szCs w:val="28"/>
        </w:rPr>
      </w:pPr>
      <w:r>
        <w:rPr>
          <w:b/>
          <w:sz w:val="28"/>
          <w:szCs w:val="28"/>
        </w:rPr>
        <w:t>Table E</w:t>
      </w:r>
    </w:p>
    <w:p>
      <w:pPr>
        <w:pStyle w:val="Normal"/>
        <w:rPr>
          <w:b/>
          <w:b/>
          <w:sz w:val="28"/>
          <w:szCs w:val="28"/>
        </w:rPr>
      </w:pPr>
      <w:r>
        <w:rPr>
          <w:b/>
          <w:sz w:val="28"/>
          <w:szCs w:val="28"/>
        </w:rPr>
      </w:r>
    </w:p>
    <w:p>
      <w:pPr>
        <w:pStyle w:val="Normal"/>
        <w:jc w:val="left"/>
        <w:rPr/>
      </w:pPr>
      <w:r>
        <w:rPr/>
        <w:t xml:space="preserve">MPPT+tracking </w:t>
      </w:r>
      <w:r>
        <w:rPr/>
        <w:t>Pm=[ 0.0240    0.0360    0.0360    0.0960    0.1200    0.3000    0.4800    0.7200    0.9600    1.2000    1.6800    1.9200    2.2072    2.5477    2.7212    3.2589    3.3743    4.5843    4.4200    5.2000    5.6940    6.6226    6.6316    7.1944    8.3021    8.9548    9.5940   11.5216   12.5832   15.7741   15.9690   19.3162   20.1432   20.6517   20.1494   20.1436   20.9044   20.7493   19.8712   20.2202   19.6620   19.0890   19.2518   19.2773   18.3804   18.7375   18.4848   17.8442   17.7426   17.9217   17.2597   16.7956   18.0810   18.0591   17.6136   17.4240   18.5376   17.7744   18.1702   18.0327</w:t>
      </w:r>
      <w:r>
        <w:rPr/>
        <w:t xml:space="preserve"> </w:t>
      </w:r>
      <w:r>
        <w:rPr/>
        <w:t xml:space="preserve">  17.7909   19.1500   19.3000   18.3900   19.5320   19.4412   19.1520   19.3000   19.3158   19.3784   19.2072   19.3980   20.3626   20.0560   19.1568   19.1012   19.3980   19.8880   20.3285   20.4573   19.5590   18.9210   18.0480   18.0198   17.5686   15.6529   15.4177   14.7000   14.6592   14.9240   14.5600   13.6500   14.0448   11.5500   11.6250   11.2413   11.3261   13.3000   13.0940   12.7416   12.3604   11.8923   11.6676   11.2732   10.8966   10.3162   10.5600    9.9761    8.9191    9.0294    7.5719    5.3754    4.7811    4.5922    4.0943    3.7141    3.4525    3.2614    2.8100    2.4784    2.0812    2.1024    1.8382    1.8876    1.3650    1.3596    1.0560    0.7260    0.8580    0.9240    0.4752    0.3960    0.2640];</w:t>
      </w:r>
    </w:p>
    <w:p>
      <w:pPr>
        <w:pStyle w:val="Normal"/>
        <w:rPr/>
      </w:pPr>
      <w:r>
        <w:rPr/>
      </w:r>
    </w:p>
    <w:p>
      <w:pPr>
        <w:pStyle w:val="Normal"/>
        <w:rPr/>
      </w:pPr>
      <w:r>
        <w:rPr/>
        <w:t>T</w:t>
      </w:r>
      <w:r>
        <w:rPr/>
        <w:t xml:space="preserve">racking </w:t>
      </w:r>
      <w:r>
        <w:rPr/>
        <w:t xml:space="preserve">Pd=[ 0.0120    0.0240    0.0480    0.0600    0.0840    0.1080    0.1200    0.3000    0.4440    0.5400    0.8280    0.8400    1.1318    1.3442    1.4957    1.5973    1.7957    1.9859    2.3568    2.5452    2.9618    3.4498    4.0018    4.2728    4.7306    5.4952    5.6330    6.2284    7.0198    7.0384    7.8778    9.1522    9.5374   11.2237   12.3827   12.9996   13.5375   14.4144   14.8571   15.1187   15.5480   15.4611   15.0146   14.7548   14.2444   14.2295   13.8434   13.5090   13.2150   12.9891   12.7389   12.4085   12.3629   12.7097   12.9443   12.6392   13.6993   13.4845   13.5903   13.3200   13.4724   14.0765   14.0521   13.9546   14.3406   14.2752   14.4592   13.6694   14.4354   15.3209   15.1711   15.1277   14.8800   15.0486   14.7009   14.8502   15.3023   15.0688   15.3935   15.8119   15.7027   15.5467   14.0754   13.1330   13.2105   12.6586   12.7652   12.2826   11.9509   11.8694   11.6084   11.3164   10.6787    8.3240    8.6073    8.4540    8.4916   10.2393    9.5190    9.5807    9.8042    9.6064    9.5658    7.8586    6.7330    6.5960    6.1352    5.5202    4.7087    4.4889    3.7696    3.5192    3.2365    3.1011    2.9843    2.6406    2.2962    1.8059    1.5785    1.3134    1.1483    0.7878    0.3860    0.2720    0.1965    0.1672    0.1310    0.1279  </w:t>
      </w:r>
      <w:r>
        <w:rPr/>
        <w:t xml:space="preserve"> </w:t>
      </w:r>
      <w:r>
        <w:rPr/>
        <w:t xml:space="preserve">  0.0917    0.0786    0.0655    0.0393    0.0131];</w:t>
      </w:r>
    </w:p>
    <w:p>
      <w:pPr>
        <w:pStyle w:val="Normal"/>
        <w:rPr/>
      </w:pPr>
      <w:r>
        <w:rPr/>
      </w:r>
    </w:p>
    <w:p>
      <w:pPr>
        <w:pStyle w:val="Normal"/>
        <w:rPr/>
      </w:pPr>
      <w:r>
        <w:rPr/>
        <w:t>F</w:t>
      </w:r>
      <w:r>
        <w:rPr/>
        <w:t xml:space="preserve">ixed installation </w:t>
      </w:r>
      <w:r>
        <w:rPr/>
        <w:t>P</w:t>
      </w:r>
      <w:r>
        <w:rPr/>
        <w:t>x</w:t>
      </w:r>
      <w:r>
        <w:rPr/>
        <w:t>=[ 0.0240    0.0360    0.0480    0.0960    0.1200    0.3000    0.4800    0.7200    0.9600    1.1400    1.5600    1.8000    2.0893    2.4428    2.5979    3.1801    3.3840    4.4634    4.5430    5.0713    5.7203    6.5167    6.5381    7.2435    7.9799    9.0127    9.1621   10.3607   11.4240   12.4267   13.9731   14.4231   17.2385   19.0277   18.3830   18.6326   16.5589   17.2104   16.9425   16.6179   15.9845   15.9758   15.4877   15.1451   15.1046   14.9240   14.3998   13.8635   13.7799   13.8218   13.3458   12.9086   13.3520   13.5207   13.1798   13.2105   14.0790   13.7492   13.9090   13.9590   13.8932   14.7954   14.6365   14.4894   14.6867   14.8551   14.7758   14.2434   15.4980   15.7304   15.6030   16.1647   16.6663   16.4062   15.9039   15.9180   16.2212   16.6663   17.0500   17.2119   16.4641   15.9937   15.3816   15.2490   14.8851   13.2634   13.2396   12.8592   12.9703   13.0302   12.4467   11.6603   12.0329    9.4702    9.4907    9.1692    9.3384   11.7150   11.5119   10.9135   10.4801   10.1824   10.1127   10.0532    9.8343    9.5227    9.7094    8.7116    8.6029    8.8231    7.3797    5.2555    4.6945    4.4392    3.9484    3.5939    3.3341    3.2483    2.7797    2.4416    2.0614    1.9962    1.7952    1.7820    1.2804    1.3200    0.9900    0.6600    0.9240    0.7920    0.5280    0.3960    0.2640];</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4:19:00Z</dcterms:created>
  <dc:creator>WinXP</dc:creator>
  <dc:description/>
  <cp:keywords/>
  <dc:language>en-US</dc:language>
  <cp:lastModifiedBy>JJ Editorial</cp:lastModifiedBy>
  <dcterms:modified xsi:type="dcterms:W3CDTF">2016-06-06T14:19:00Z</dcterms:modified>
  <cp:revision>2</cp:revision>
  <dc:subject/>
  <dc:title>Data set</dc:title>
</cp:coreProperties>
</file>